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5DEA25" w14:textId="28E09202" w:rsidR="00AE4092" w:rsidRPr="002B2434" w:rsidRDefault="00AE4092" w:rsidP="00AE409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2B2434">
        <w:rPr>
          <w:rFonts w:ascii="Times New Roman" w:hAnsi="Times New Roman" w:cs="Times New Roman"/>
          <w:b/>
          <w:bCs/>
          <w:sz w:val="24"/>
          <w:szCs w:val="24"/>
          <w:lang w:val="en-US"/>
        </w:rPr>
        <w:t>Newcastle</w:t>
      </w:r>
      <w:r w:rsidR="00C768BF" w:rsidRPr="002B2434">
        <w:rPr>
          <w:rFonts w:ascii="Times New Roman" w:hAnsi="Times New Roman" w:cs="Times New Roman"/>
          <w:b/>
          <w:bCs/>
          <w:sz w:val="24"/>
          <w:szCs w:val="24"/>
          <w:lang w:val="en-US"/>
        </w:rPr>
        <w:t>-Ottawa</w:t>
      </w:r>
      <w:r w:rsidRPr="002B24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cale</w:t>
      </w:r>
      <w:r w:rsidR="003E47D9" w:rsidRPr="002B24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NOS; Wells et al., 2000)</w:t>
      </w:r>
      <w:r w:rsidRPr="002B24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apted for the </w:t>
      </w:r>
      <w:r w:rsidR="00DE0270">
        <w:rPr>
          <w:rFonts w:ascii="Times New Roman" w:hAnsi="Times New Roman" w:cs="Times New Roman"/>
          <w:b/>
          <w:bCs/>
          <w:sz w:val="24"/>
          <w:szCs w:val="24"/>
          <w:lang w:val="en-US"/>
        </w:rPr>
        <w:t>present</w:t>
      </w:r>
      <w:r w:rsidRPr="002B243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ystematic review</w:t>
      </w:r>
    </w:p>
    <w:p w14:paraId="402A58ED" w14:textId="77777777" w:rsidR="00AE4092" w:rsidRPr="00AE4092" w:rsidRDefault="00AE4092" w:rsidP="00AE4092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686ADA" w14:textId="77777777" w:rsidR="00AE4092" w:rsidRPr="00AE4092" w:rsidRDefault="00AE4092" w:rsidP="00AE4092">
      <w:pPr>
        <w:spacing w:after="0"/>
        <w:rPr>
          <w:rFonts w:ascii="Times New Roman" w:hAnsi="Times New Roman" w:cs="Times New Roman"/>
          <w:sz w:val="20"/>
          <w:szCs w:val="20"/>
          <w:lang w:val="en-US"/>
        </w:rPr>
      </w:pPr>
    </w:p>
    <w:p w14:paraId="5F4CF148" w14:textId="63643594" w:rsidR="00FD04FC" w:rsidRPr="00AE4092" w:rsidRDefault="008A3138" w:rsidP="00AE4092">
      <w:pPr>
        <w:shd w:val="clear" w:color="auto" w:fill="E8E8E8" w:themeFill="background2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b/>
          <w:bCs/>
          <w:sz w:val="24"/>
          <w:szCs w:val="24"/>
          <w:lang w:val="en-US"/>
        </w:rPr>
        <w:t>Selection - Maximum 6 stars</w:t>
      </w:r>
    </w:p>
    <w:p w14:paraId="5007D06A" w14:textId="77777777" w:rsidR="008A3138" w:rsidRPr="00AE4092" w:rsidRDefault="008A3138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>Representativeness of the sample</w:t>
      </w:r>
      <w:r w:rsidRPr="00AE409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56D34A19" w14:textId="77777777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a) Truly representative of the target population *</w:t>
      </w:r>
    </w:p>
    <w:p w14:paraId="02CE87E3" w14:textId="77777777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b) Somewhat representative of the target population *</w:t>
      </w:r>
    </w:p>
    <w:p w14:paraId="483FCB08" w14:textId="77777777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c) Selected group of users or convenience sample (e.g.: nurses, volunteers)</w:t>
      </w:r>
    </w:p>
    <w:p w14:paraId="6D8F5775" w14:textId="525CDB42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d) No description of the sampling strategy</w:t>
      </w:r>
    </w:p>
    <w:p w14:paraId="40E2EDD4" w14:textId="77777777" w:rsidR="008A3138" w:rsidRPr="00AE4092" w:rsidRDefault="008A3138" w:rsidP="00AE4092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>Sample size:</w:t>
      </w:r>
    </w:p>
    <w:p w14:paraId="5CCAA918" w14:textId="77777777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a) Justified and satisfactory *</w:t>
      </w:r>
    </w:p>
    <w:p w14:paraId="65C5D7B5" w14:textId="4DA0077B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b) Satisfactory (at least 100 participants for each measure)</w:t>
      </w:r>
      <w:r w:rsidR="00331226">
        <w:rPr>
          <w:rFonts w:ascii="Times New Roman" w:hAnsi="Times New Roman" w:cs="Times New Roman"/>
          <w:sz w:val="24"/>
          <w:szCs w:val="24"/>
          <w:lang w:val="en-US"/>
        </w:rPr>
        <w:t xml:space="preserve"> *</w:t>
      </w:r>
    </w:p>
    <w:p w14:paraId="6FFFA080" w14:textId="799E2C8C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 xml:space="preserve">c) Not justified or </w:t>
      </w:r>
      <w:r w:rsidR="00AE4092" w:rsidRPr="00AE409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E4092">
        <w:rPr>
          <w:rFonts w:ascii="Times New Roman" w:hAnsi="Times New Roman" w:cs="Times New Roman"/>
          <w:sz w:val="24"/>
          <w:szCs w:val="24"/>
          <w:lang w:val="en-US"/>
        </w:rPr>
        <w:t xml:space="preserve">atisfactory or </w:t>
      </w:r>
      <w:r w:rsidR="00AE4092" w:rsidRPr="00AE4092"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E4092">
        <w:rPr>
          <w:rFonts w:ascii="Times New Roman" w:hAnsi="Times New Roman" w:cs="Times New Roman"/>
          <w:sz w:val="24"/>
          <w:szCs w:val="24"/>
          <w:lang w:val="en-US"/>
        </w:rPr>
        <w:t>o information provided</w:t>
      </w:r>
    </w:p>
    <w:p w14:paraId="067575C1" w14:textId="1D31B54F" w:rsidR="008A3138" w:rsidRPr="00AE4092" w:rsidRDefault="008A3138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election of the </w:t>
      </w:r>
      <w:r w:rsidR="001811BF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>ontrols</w:t>
      </w:r>
      <w:r w:rsidRPr="00AE409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633326CE" w14:textId="77777777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a) Between-subject studies: matched sample for age, sex, education *</w:t>
      </w:r>
    </w:p>
    <w:p w14:paraId="48E7C9E0" w14:textId="3C64A7CB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b) Correlational studies or not matched in between-subject studies</w:t>
      </w:r>
    </w:p>
    <w:p w14:paraId="58D574C5" w14:textId="467D8747" w:rsidR="008A3138" w:rsidRPr="00AE4092" w:rsidRDefault="008A3138" w:rsidP="00AE4092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Measurement of </w:t>
      </w:r>
      <w:r w:rsidR="001811BF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ychological </w:t>
      </w:r>
      <w:r w:rsidR="001811BF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>ariables:</w:t>
      </w:r>
    </w:p>
    <w:p w14:paraId="0FED9996" w14:textId="714CB3DC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a) Validated measurement tool **</w:t>
      </w:r>
    </w:p>
    <w:p w14:paraId="2929D82D" w14:textId="6885D517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b) Non-validated measurement tool, but the tool is available or described</w:t>
      </w:r>
      <w:r w:rsidR="00AE4092" w:rsidRPr="00AE40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E4092">
        <w:rPr>
          <w:rFonts w:ascii="Times New Roman" w:hAnsi="Times New Roman" w:cs="Times New Roman"/>
          <w:sz w:val="24"/>
          <w:szCs w:val="24"/>
          <w:lang w:val="en-US"/>
        </w:rPr>
        <w:t>*</w:t>
      </w:r>
    </w:p>
    <w:p w14:paraId="39D5D761" w14:textId="269CFD54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c) No description of the measurement tool</w:t>
      </w:r>
    </w:p>
    <w:p w14:paraId="3C1473D4" w14:textId="77777777" w:rsidR="008A3138" w:rsidRPr="00AE4092" w:rsidRDefault="008A3138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9CF8B1F" w14:textId="3B001512" w:rsidR="008A3138" w:rsidRPr="00AE4092" w:rsidRDefault="008A3138" w:rsidP="00AE4092">
      <w:pPr>
        <w:shd w:val="clear" w:color="auto" w:fill="E8E8E8" w:themeFill="background2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b/>
          <w:bCs/>
          <w:sz w:val="24"/>
          <w:szCs w:val="24"/>
          <w:lang w:val="en-US"/>
        </w:rPr>
        <w:t>Comparability - Maximum 1 star</w:t>
      </w:r>
    </w:p>
    <w:p w14:paraId="53877052" w14:textId="77777777" w:rsidR="008A3138" w:rsidRPr="00AE4092" w:rsidRDefault="008A3138" w:rsidP="00AE4092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>Confounding factors controlled:</w:t>
      </w:r>
    </w:p>
    <w:p w14:paraId="0DECEF05" w14:textId="266A33C5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a) Data/ results adjusted for relevant predictors/risk factors/</w:t>
      </w:r>
      <w:r w:rsidR="00AE4092" w:rsidRPr="00AE4092">
        <w:rPr>
          <w:rFonts w:ascii="Times New Roman" w:hAnsi="Times New Roman" w:cs="Times New Roman"/>
          <w:sz w:val="24"/>
          <w:szCs w:val="24"/>
          <w:lang w:val="en-US"/>
        </w:rPr>
        <w:t>confounders (education, age, socioeconomic status, medical conditions) *</w:t>
      </w:r>
      <w:r w:rsidRPr="00AE40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A79E6A9" w14:textId="559A39EE" w:rsidR="008A3138" w:rsidRPr="00AE4092" w:rsidRDefault="008A3138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b) Data/results not adjusted for all relevant confounders/risk factors/information not provided</w:t>
      </w:r>
    </w:p>
    <w:p w14:paraId="476DDCCD" w14:textId="77777777" w:rsidR="008A3138" w:rsidRPr="00AE4092" w:rsidRDefault="008A3138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F12F295" w14:textId="3E2F35CA" w:rsidR="00AE4092" w:rsidRPr="00AE4092" w:rsidRDefault="00AE4092" w:rsidP="00AE4092">
      <w:pPr>
        <w:shd w:val="clear" w:color="auto" w:fill="E8E8E8" w:themeFill="background2"/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b/>
          <w:bCs/>
          <w:sz w:val="24"/>
          <w:szCs w:val="24"/>
          <w:lang w:val="en-US"/>
        </w:rPr>
        <w:t>Outcome - Maximum 3 stars</w:t>
      </w:r>
    </w:p>
    <w:p w14:paraId="6AFFAA50" w14:textId="77777777" w:rsidR="00AE4092" w:rsidRPr="00AE4092" w:rsidRDefault="00AE4092" w:rsidP="00AE4092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>Assessment of the outcome:</w:t>
      </w:r>
    </w:p>
    <w:p w14:paraId="6D35B55F" w14:textId="2021C060" w:rsidR="00AE4092" w:rsidRPr="00AE4092" w:rsidRDefault="00AE4092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a) Double blind assessment **</w:t>
      </w:r>
    </w:p>
    <w:p w14:paraId="19D2EDA3" w14:textId="609453EC" w:rsidR="00AE4092" w:rsidRDefault="00AE4092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b) Single blind *</w:t>
      </w:r>
    </w:p>
    <w:p w14:paraId="260EBE61" w14:textId="58B7AF3F" w:rsidR="00525A59" w:rsidRPr="00AE4092" w:rsidRDefault="00525A59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) No des</w:t>
      </w:r>
      <w:r w:rsidR="005931CA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ription</w:t>
      </w:r>
    </w:p>
    <w:p w14:paraId="73CFFD1A" w14:textId="77777777" w:rsidR="00AE4092" w:rsidRPr="00AE4092" w:rsidRDefault="00AE4092" w:rsidP="00AE4092">
      <w:pPr>
        <w:spacing w:after="0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i/>
          <w:iCs/>
          <w:sz w:val="24"/>
          <w:szCs w:val="24"/>
          <w:lang w:val="en-US"/>
        </w:rPr>
        <w:t>Statistical test:</w:t>
      </w:r>
    </w:p>
    <w:p w14:paraId="0D2DD47F" w14:textId="5350DF23" w:rsidR="00AE4092" w:rsidRPr="00AE4092" w:rsidRDefault="00AE4092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 xml:space="preserve">a) The statistical test used to analyze the data is clearly described and appropriate, and the measurement of the association (including confidence intervals or: effect size, non-significant effects; all value of statistic methods; mean and SD or ES) are presented (if correlation, effect size not required) ** </w:t>
      </w:r>
    </w:p>
    <w:p w14:paraId="323DBDF7" w14:textId="6A7DF1AE" w:rsidR="00AE4092" w:rsidRPr="00AE4092" w:rsidRDefault="00AE4092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b) Tests are appropriate, there is p value all value of statistic methods, but reporting is incomplete *</w:t>
      </w:r>
    </w:p>
    <w:p w14:paraId="6A045E9E" w14:textId="608D21FF" w:rsidR="00AE4092" w:rsidRPr="00AE4092" w:rsidRDefault="00AE4092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c) The statistical test is not appropriate or not described</w:t>
      </w:r>
    </w:p>
    <w:p w14:paraId="3401CCE1" w14:textId="77777777" w:rsidR="00AE4092" w:rsidRPr="00AE4092" w:rsidRDefault="00AE4092" w:rsidP="00AE4092">
      <w:pPr>
        <w:spacing w:after="0"/>
        <w:ind w:left="708"/>
        <w:rPr>
          <w:rFonts w:ascii="Times New Roman" w:hAnsi="Times New Roman" w:cs="Times New Roman"/>
          <w:sz w:val="24"/>
          <w:szCs w:val="24"/>
          <w:lang w:val="en-US"/>
        </w:rPr>
      </w:pPr>
    </w:p>
    <w:p w14:paraId="1A2FA528" w14:textId="2CD0C368" w:rsidR="00AE4092" w:rsidRPr="00AE4092" w:rsidRDefault="00AE4092" w:rsidP="00AE4092">
      <w:pPr>
        <w:shd w:val="clear" w:color="auto" w:fill="E8E8E8" w:themeFill="background2"/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b/>
          <w:bCs/>
          <w:sz w:val="24"/>
          <w:szCs w:val="24"/>
          <w:lang w:val="en-US"/>
        </w:rPr>
        <w:t>TOTAL</w:t>
      </w:r>
    </w:p>
    <w:p w14:paraId="2419FB35" w14:textId="77777777" w:rsidR="00AE4092" w:rsidRPr="00AE4092" w:rsidRDefault="00AE4092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211435702"/>
      <w:r w:rsidRPr="00AE4092">
        <w:rPr>
          <w:rFonts w:ascii="Times New Roman" w:hAnsi="Times New Roman" w:cs="Times New Roman"/>
          <w:sz w:val="24"/>
          <w:szCs w:val="24"/>
          <w:lang w:val="en-US"/>
        </w:rPr>
        <w:t>a) Very Good Studies: 9-10 stars</w:t>
      </w:r>
    </w:p>
    <w:p w14:paraId="13C6E0FF" w14:textId="77777777" w:rsidR="00AE4092" w:rsidRPr="00AE4092" w:rsidRDefault="00AE4092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b) Good Studies: 7-8 stars</w:t>
      </w:r>
    </w:p>
    <w:p w14:paraId="77C50B19" w14:textId="4FB247B7" w:rsidR="00AE4092" w:rsidRDefault="00AE4092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AE4092">
        <w:rPr>
          <w:rFonts w:ascii="Times New Roman" w:hAnsi="Times New Roman" w:cs="Times New Roman"/>
          <w:sz w:val="24"/>
          <w:szCs w:val="24"/>
          <w:lang w:val="en-US"/>
        </w:rPr>
        <w:t>c) Satisfactory Studies: 5-6 stars</w:t>
      </w:r>
    </w:p>
    <w:p w14:paraId="0D6C772B" w14:textId="77777777" w:rsidR="003E2E1C" w:rsidRDefault="0083316F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  <w:sectPr w:rsidR="003E2E1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83316F">
        <w:rPr>
          <w:rFonts w:ascii="Times New Roman" w:hAnsi="Times New Roman" w:cs="Times New Roman"/>
          <w:sz w:val="24"/>
          <w:szCs w:val="24"/>
          <w:lang w:val="en-US"/>
        </w:rPr>
        <w:t>d) Unsatisfactory Studies: 0 to 4 stars</w:t>
      </w:r>
    </w:p>
    <w:bookmarkEnd w:id="0"/>
    <w:p w14:paraId="2C560D75" w14:textId="66ADE19E" w:rsidR="001811BF" w:rsidRDefault="003E2E1C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039A8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</w:t>
      </w:r>
      <w:r w:rsidR="00BD2B78" w:rsidRPr="006039A8">
        <w:rPr>
          <w:rFonts w:ascii="Times New Roman" w:hAnsi="Times New Roman" w:cs="Times New Roman"/>
          <w:b/>
          <w:bCs/>
          <w:sz w:val="24"/>
          <w:szCs w:val="24"/>
          <w:lang w:val="en-US"/>
        </w:rPr>
        <w:t>y Table</w:t>
      </w:r>
      <w:r w:rsidR="00BD2B7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F393A">
        <w:rPr>
          <w:rFonts w:ascii="Times New Roman" w:hAnsi="Times New Roman" w:cs="Times New Roman"/>
          <w:sz w:val="24"/>
          <w:szCs w:val="24"/>
          <w:lang w:val="en-US"/>
        </w:rPr>
        <w:t>Summary</w:t>
      </w:r>
      <w:r w:rsidR="00BD2B78">
        <w:rPr>
          <w:rFonts w:ascii="Times New Roman" w:hAnsi="Times New Roman" w:cs="Times New Roman"/>
          <w:sz w:val="24"/>
          <w:szCs w:val="24"/>
          <w:lang w:val="en-US"/>
        </w:rPr>
        <w:t xml:space="preserve"> assessment of including studies based on the NOS</w:t>
      </w:r>
      <w:r w:rsidR="006039A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F5CA7">
        <w:rPr>
          <w:rFonts w:ascii="Times New Roman" w:hAnsi="Times New Roman" w:cs="Times New Roman"/>
          <w:sz w:val="24"/>
          <w:szCs w:val="24"/>
          <w:lang w:val="en-US"/>
        </w:rPr>
        <w:t xml:space="preserve">studies </w:t>
      </w:r>
      <w:r w:rsidR="006039A8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D6F54">
        <w:rPr>
          <w:rFonts w:ascii="Times New Roman" w:hAnsi="Times New Roman" w:cs="Times New Roman"/>
          <w:sz w:val="24"/>
          <w:szCs w:val="24"/>
          <w:lang w:val="en-US"/>
        </w:rPr>
        <w:t>alphabetical</w:t>
      </w:r>
      <w:r w:rsidR="006039A8">
        <w:rPr>
          <w:rFonts w:ascii="Times New Roman" w:hAnsi="Times New Roman" w:cs="Times New Roman"/>
          <w:sz w:val="24"/>
          <w:szCs w:val="24"/>
          <w:lang w:val="en-US"/>
        </w:rPr>
        <w:t xml:space="preserve"> order)</w:t>
      </w:r>
    </w:p>
    <w:p w14:paraId="45CAA73B" w14:textId="77777777" w:rsidR="0045296A" w:rsidRDefault="0045296A" w:rsidP="00AE409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Grigliatabella"/>
        <w:tblW w:w="153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0"/>
        <w:gridCol w:w="2057"/>
        <w:gridCol w:w="1670"/>
        <w:gridCol w:w="1676"/>
        <w:gridCol w:w="1680"/>
        <w:gridCol w:w="1723"/>
        <w:gridCol w:w="1651"/>
        <w:gridCol w:w="1648"/>
        <w:gridCol w:w="1642"/>
      </w:tblGrid>
      <w:tr w:rsidR="00E73DA7" w14:paraId="21C82F52" w14:textId="77777777" w:rsidTr="00E73DA7">
        <w:trPr>
          <w:trHeight w:val="389"/>
        </w:trPr>
        <w:tc>
          <w:tcPr>
            <w:tcW w:w="165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141F7E9" w14:textId="2B18F249" w:rsidR="006039A8" w:rsidRPr="006039A8" w:rsidRDefault="006039A8" w:rsidP="00AE409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udy</w:t>
            </w:r>
          </w:p>
        </w:tc>
        <w:tc>
          <w:tcPr>
            <w:tcW w:w="708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6F40FC" w14:textId="0CC6AE02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lection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711CE16E" w14:textId="48C049EF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mparability</w:t>
            </w:r>
          </w:p>
        </w:tc>
        <w:tc>
          <w:tcPr>
            <w:tcW w:w="32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A7CCB3" w14:textId="1E502019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764D18E" w14:textId="4FD9F6C5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otal</w:t>
            </w:r>
          </w:p>
        </w:tc>
      </w:tr>
      <w:tr w:rsidR="00390983" w14:paraId="513B3DF1" w14:textId="77777777" w:rsidTr="00E73DA7">
        <w:trPr>
          <w:trHeight w:val="408"/>
        </w:trPr>
        <w:tc>
          <w:tcPr>
            <w:tcW w:w="16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CC2480" w14:textId="77777777" w:rsidR="006039A8" w:rsidRDefault="006039A8" w:rsidP="00AE40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14:paraId="0DA0EF76" w14:textId="3C5A0185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Representativeness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720F34BE" w14:textId="2DB4293C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ample size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</w:tcPr>
          <w:p w14:paraId="4C6743AD" w14:textId="65C551FA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ntrols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14:paraId="309C17FE" w14:textId="268EFBB5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723" w:type="dxa"/>
            <w:tcBorders>
              <w:top w:val="single" w:sz="4" w:space="0" w:color="auto"/>
              <w:bottom w:val="single" w:sz="4" w:space="0" w:color="auto"/>
            </w:tcBorders>
          </w:tcPr>
          <w:p w14:paraId="6F51446F" w14:textId="353EAF39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Confounding</w:t>
            </w:r>
          </w:p>
        </w:tc>
        <w:tc>
          <w:tcPr>
            <w:tcW w:w="1651" w:type="dxa"/>
            <w:tcBorders>
              <w:top w:val="single" w:sz="4" w:space="0" w:color="auto"/>
              <w:bottom w:val="single" w:sz="4" w:space="0" w:color="auto"/>
            </w:tcBorders>
          </w:tcPr>
          <w:p w14:paraId="1BBB5C60" w14:textId="4159D473" w:rsidR="006039A8" w:rsidRPr="006039A8" w:rsidRDefault="004B59B4" w:rsidP="006039A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Blinding</w:t>
            </w:r>
          </w:p>
        </w:tc>
        <w:tc>
          <w:tcPr>
            <w:tcW w:w="1648" w:type="dxa"/>
            <w:tcBorders>
              <w:top w:val="single" w:sz="4" w:space="0" w:color="auto"/>
              <w:bottom w:val="single" w:sz="4" w:space="0" w:color="auto"/>
            </w:tcBorders>
          </w:tcPr>
          <w:p w14:paraId="7DD380B3" w14:textId="05C0C99E" w:rsidR="006039A8" w:rsidRPr="006039A8" w:rsidRDefault="006039A8" w:rsidP="006039A8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039A8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Statistics</w:t>
            </w:r>
          </w:p>
        </w:tc>
        <w:tc>
          <w:tcPr>
            <w:tcW w:w="164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5FD4B37" w14:textId="77777777" w:rsidR="006039A8" w:rsidRDefault="006039A8" w:rsidP="00AE409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90983" w14:paraId="557BCEEE" w14:textId="77777777" w:rsidTr="00E73DA7">
        <w:trPr>
          <w:trHeight w:val="602"/>
        </w:trPr>
        <w:tc>
          <w:tcPr>
            <w:tcW w:w="1650" w:type="dxa"/>
            <w:tcBorders>
              <w:top w:val="single" w:sz="4" w:space="0" w:color="auto"/>
            </w:tcBorders>
          </w:tcPr>
          <w:p w14:paraId="68C432E5" w14:textId="0F2CDF4C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Demirci et al., 2023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14:paraId="49E16E0E" w14:textId="37AAB294" w:rsidR="0045296A" w:rsidRDefault="008234E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  <w:tcBorders>
              <w:top w:val="single" w:sz="4" w:space="0" w:color="auto"/>
            </w:tcBorders>
          </w:tcPr>
          <w:p w14:paraId="6847FA62" w14:textId="5DC1D8BF" w:rsidR="0045296A" w:rsidRDefault="00947391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6" w:type="dxa"/>
            <w:tcBorders>
              <w:top w:val="single" w:sz="4" w:space="0" w:color="auto"/>
            </w:tcBorders>
          </w:tcPr>
          <w:p w14:paraId="2C5D5FA3" w14:textId="27506D13" w:rsidR="0045296A" w:rsidRDefault="00947391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80" w:type="dxa"/>
            <w:tcBorders>
              <w:top w:val="single" w:sz="4" w:space="0" w:color="auto"/>
            </w:tcBorders>
          </w:tcPr>
          <w:p w14:paraId="152AC87C" w14:textId="065E72EA" w:rsidR="0045296A" w:rsidRDefault="00582BE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  <w:tcBorders>
              <w:top w:val="single" w:sz="4" w:space="0" w:color="auto"/>
            </w:tcBorders>
          </w:tcPr>
          <w:p w14:paraId="2559EF7A" w14:textId="34071604" w:rsidR="0045296A" w:rsidRDefault="00582BE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644D82A" w14:textId="5CC606FE" w:rsidR="0045296A" w:rsidRDefault="00582BE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  <w:tcBorders>
              <w:top w:val="single" w:sz="4" w:space="0" w:color="auto"/>
            </w:tcBorders>
          </w:tcPr>
          <w:p w14:paraId="1A25899E" w14:textId="706B3B12" w:rsidR="0045296A" w:rsidRDefault="00582BE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42" w:type="dxa"/>
            <w:tcBorders>
              <w:top w:val="single" w:sz="4" w:space="0" w:color="auto"/>
            </w:tcBorders>
          </w:tcPr>
          <w:p w14:paraId="2D1D3B61" w14:textId="5CBD56CC" w:rsidR="0045296A" w:rsidRDefault="00EC0453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1B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*</w:t>
            </w:r>
          </w:p>
        </w:tc>
      </w:tr>
      <w:tr w:rsidR="00390983" w14:paraId="150768A9" w14:textId="77777777" w:rsidTr="00E73DA7">
        <w:trPr>
          <w:trHeight w:val="581"/>
        </w:trPr>
        <w:tc>
          <w:tcPr>
            <w:tcW w:w="1650" w:type="dxa"/>
          </w:tcPr>
          <w:p w14:paraId="09BE605F" w14:textId="69E3781C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Freeman et al., 202</w:t>
            </w:r>
            <w:r w:rsidR="005E58C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57" w:type="dxa"/>
          </w:tcPr>
          <w:p w14:paraId="6783E32B" w14:textId="02961A32" w:rsidR="0045296A" w:rsidRDefault="00267610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0" w:type="dxa"/>
          </w:tcPr>
          <w:p w14:paraId="49AECD79" w14:textId="5377958D" w:rsidR="0045296A" w:rsidRDefault="00267610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6" w:type="dxa"/>
          </w:tcPr>
          <w:p w14:paraId="520D8787" w14:textId="2DB13491" w:rsidR="0045296A" w:rsidRDefault="00267610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</w:tcPr>
          <w:p w14:paraId="6C152773" w14:textId="16EF1FFC" w:rsidR="0045296A" w:rsidRDefault="00267610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029745B7" w14:textId="35ECCCB0" w:rsidR="0045296A" w:rsidRDefault="00BD7E79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</w:tcPr>
          <w:p w14:paraId="005A365B" w14:textId="586963B7" w:rsidR="0045296A" w:rsidRDefault="00BD7E79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48" w:type="dxa"/>
          </w:tcPr>
          <w:p w14:paraId="1FE3EF5E" w14:textId="0C0AC0E6" w:rsidR="0045296A" w:rsidRDefault="00BD7E79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0662BD5E" w14:textId="43B7C1BC" w:rsidR="0045296A" w:rsidRDefault="00BE5DC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1B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7 *</w:t>
            </w:r>
          </w:p>
        </w:tc>
      </w:tr>
      <w:tr w:rsidR="00390983" w14:paraId="2672C82A" w14:textId="77777777" w:rsidTr="00E73DA7">
        <w:trPr>
          <w:trHeight w:val="602"/>
        </w:trPr>
        <w:tc>
          <w:tcPr>
            <w:tcW w:w="1650" w:type="dxa"/>
          </w:tcPr>
          <w:p w14:paraId="5846E6FF" w14:textId="6FBAAABD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Gialama et al., 2024</w:t>
            </w:r>
          </w:p>
        </w:tc>
        <w:tc>
          <w:tcPr>
            <w:tcW w:w="2057" w:type="dxa"/>
          </w:tcPr>
          <w:p w14:paraId="3318A90B" w14:textId="43FEB370" w:rsidR="0045296A" w:rsidRDefault="005F2861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</w:tcPr>
          <w:p w14:paraId="5419CDC2" w14:textId="1D36B046" w:rsidR="0045296A" w:rsidRDefault="005F2861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6" w:type="dxa"/>
          </w:tcPr>
          <w:p w14:paraId="7CF75F3E" w14:textId="56152613" w:rsidR="0045296A" w:rsidRDefault="005F2861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</w:tcPr>
          <w:p w14:paraId="390DD093" w14:textId="20A52DAC" w:rsidR="0045296A" w:rsidRDefault="000C023C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62076567" w14:textId="7BD5D50E" w:rsidR="0045296A" w:rsidRDefault="000C023C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</w:tcPr>
          <w:p w14:paraId="50C9FDA1" w14:textId="2C041DF4" w:rsidR="0045296A" w:rsidRDefault="00177B5B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</w:tcPr>
          <w:p w14:paraId="7013E1D3" w14:textId="09DAB0BE" w:rsidR="0045296A" w:rsidRDefault="00177B5B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45CB61C6" w14:textId="742806D4" w:rsidR="0045296A" w:rsidRDefault="00743B3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1B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*</w:t>
            </w:r>
          </w:p>
        </w:tc>
      </w:tr>
      <w:tr w:rsidR="00390983" w14:paraId="7A7B4CE1" w14:textId="77777777" w:rsidTr="00E73DA7">
        <w:trPr>
          <w:trHeight w:val="602"/>
        </w:trPr>
        <w:tc>
          <w:tcPr>
            <w:tcW w:w="1650" w:type="dxa"/>
          </w:tcPr>
          <w:p w14:paraId="1C75C7EE" w14:textId="51C244D6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Giancola et al., 2024</w:t>
            </w:r>
          </w:p>
        </w:tc>
        <w:tc>
          <w:tcPr>
            <w:tcW w:w="2057" w:type="dxa"/>
          </w:tcPr>
          <w:p w14:paraId="6D83B2AD" w14:textId="0274CAF1" w:rsidR="0045296A" w:rsidRDefault="0004567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</w:tcPr>
          <w:p w14:paraId="706A800B" w14:textId="559A3F64" w:rsidR="0045296A" w:rsidRDefault="0004567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6" w:type="dxa"/>
          </w:tcPr>
          <w:p w14:paraId="40BF2719" w14:textId="197EAFE2" w:rsidR="0045296A" w:rsidRDefault="0004567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</w:tcPr>
          <w:p w14:paraId="004BC2BA" w14:textId="0074DC7F" w:rsidR="0045296A" w:rsidRDefault="0004567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757A0879" w14:textId="1E3B94BC" w:rsidR="0045296A" w:rsidRDefault="0004567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</w:tcPr>
          <w:p w14:paraId="65A3FEEB" w14:textId="6EC5A44C" w:rsidR="0045296A" w:rsidRDefault="0004567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</w:tcPr>
          <w:p w14:paraId="5F777A6D" w14:textId="24F64BC4" w:rsidR="0045296A" w:rsidRDefault="00A8696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05A08782" w14:textId="4FE7B46D" w:rsidR="0045296A" w:rsidRDefault="00600011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1B4B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 *</w:t>
            </w:r>
          </w:p>
        </w:tc>
      </w:tr>
      <w:tr w:rsidR="00390983" w14:paraId="63E69ED5" w14:textId="77777777" w:rsidTr="00E73DA7">
        <w:trPr>
          <w:trHeight w:val="581"/>
        </w:trPr>
        <w:tc>
          <w:tcPr>
            <w:tcW w:w="1650" w:type="dxa"/>
          </w:tcPr>
          <w:p w14:paraId="67415EF4" w14:textId="1051CBDF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Gomes</w:t>
            </w:r>
            <w:r w:rsidR="005E58C4">
              <w:rPr>
                <w:rFonts w:ascii="Times New Roman" w:hAnsi="Times New Roman" w:cs="Times New Roman"/>
                <w:sz w:val="24"/>
                <w:szCs w:val="24"/>
              </w:rPr>
              <w:t>-Ng</w:t>
            </w: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 xml:space="preserve"> et al., 2024</w:t>
            </w:r>
          </w:p>
        </w:tc>
        <w:tc>
          <w:tcPr>
            <w:tcW w:w="2057" w:type="dxa"/>
          </w:tcPr>
          <w:p w14:paraId="51E4A35C" w14:textId="26D9FDCB" w:rsidR="0045296A" w:rsidRPr="00C85B06" w:rsidRDefault="00C85B06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</w:tcPr>
          <w:p w14:paraId="4B5BEFC4" w14:textId="13EA2898" w:rsidR="0045296A" w:rsidRDefault="00C85B06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6" w:type="dxa"/>
          </w:tcPr>
          <w:p w14:paraId="210A08E6" w14:textId="19240C83" w:rsidR="0045296A" w:rsidRDefault="00C85B06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</w:tcPr>
          <w:p w14:paraId="1904191A" w14:textId="1700C766" w:rsidR="0045296A" w:rsidRDefault="00C85B06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723" w:type="dxa"/>
          </w:tcPr>
          <w:p w14:paraId="4D43C11A" w14:textId="5264C65A" w:rsidR="0045296A" w:rsidRDefault="00ED5EDB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</w:tcPr>
          <w:p w14:paraId="3B53E74D" w14:textId="7F1A595C" w:rsidR="0045296A" w:rsidRDefault="00ED5EDB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</w:tcPr>
          <w:p w14:paraId="1CDD3B2F" w14:textId="15BB7F0C" w:rsidR="0045296A" w:rsidRDefault="00ED5EDB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6E34351D" w14:textId="0E3CBB40" w:rsidR="0045296A" w:rsidRDefault="00A4332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1B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4 *</w:t>
            </w:r>
          </w:p>
        </w:tc>
      </w:tr>
      <w:tr w:rsidR="00390983" w14:paraId="3176D1BB" w14:textId="77777777" w:rsidTr="00E73DA7">
        <w:trPr>
          <w:trHeight w:val="602"/>
        </w:trPr>
        <w:tc>
          <w:tcPr>
            <w:tcW w:w="1650" w:type="dxa"/>
          </w:tcPr>
          <w:p w14:paraId="2168309D" w14:textId="534CCE1E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Harada et al., 2022</w:t>
            </w:r>
          </w:p>
        </w:tc>
        <w:tc>
          <w:tcPr>
            <w:tcW w:w="2057" w:type="dxa"/>
          </w:tcPr>
          <w:p w14:paraId="351DCBB5" w14:textId="0289A614" w:rsidR="0045296A" w:rsidRDefault="002B0485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</w:tcPr>
          <w:p w14:paraId="531C9BF8" w14:textId="75B5005D" w:rsidR="0045296A" w:rsidRDefault="002B0485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6" w:type="dxa"/>
          </w:tcPr>
          <w:p w14:paraId="0B98624C" w14:textId="3BDBEB58" w:rsidR="0045296A" w:rsidRDefault="002B0485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</w:tcPr>
          <w:p w14:paraId="6FFFB1FB" w14:textId="02D99699" w:rsidR="0045296A" w:rsidRDefault="002B0485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3F5BE91D" w14:textId="6C0B9B16" w:rsidR="0045296A" w:rsidRDefault="00991F0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</w:tcPr>
          <w:p w14:paraId="440ACBFC" w14:textId="14498EFC" w:rsidR="0045296A" w:rsidRDefault="00991F0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</w:tcPr>
          <w:p w14:paraId="6D406334" w14:textId="28ABE4F5" w:rsidR="0045296A" w:rsidRDefault="00991F0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5A2AA7DE" w14:textId="1E0F05A9" w:rsidR="0045296A" w:rsidRDefault="00F15E6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11B4B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5 *</w:t>
            </w:r>
          </w:p>
        </w:tc>
      </w:tr>
      <w:tr w:rsidR="00390983" w14:paraId="054C17C4" w14:textId="77777777" w:rsidTr="00E73DA7">
        <w:trPr>
          <w:trHeight w:val="581"/>
        </w:trPr>
        <w:tc>
          <w:tcPr>
            <w:tcW w:w="1650" w:type="dxa"/>
          </w:tcPr>
          <w:p w14:paraId="3658C3DB" w14:textId="6D201756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Jayakumar et al., 2022</w:t>
            </w:r>
          </w:p>
        </w:tc>
        <w:tc>
          <w:tcPr>
            <w:tcW w:w="2057" w:type="dxa"/>
          </w:tcPr>
          <w:p w14:paraId="065E88FF" w14:textId="435E5290" w:rsidR="0045296A" w:rsidRDefault="009F674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</w:tcPr>
          <w:p w14:paraId="73BA4958" w14:textId="2E8878C4" w:rsidR="0045296A" w:rsidRDefault="00F771B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6" w:type="dxa"/>
          </w:tcPr>
          <w:p w14:paraId="4C9CA356" w14:textId="1EAD9B7B" w:rsidR="0045296A" w:rsidRDefault="00F96B77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</w:tcPr>
          <w:p w14:paraId="30330983" w14:textId="0243021F" w:rsidR="0045296A" w:rsidRDefault="006830D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3100B651" w14:textId="458F771A" w:rsidR="0045296A" w:rsidRDefault="0053565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</w:tcPr>
          <w:p w14:paraId="035EFF19" w14:textId="140225BF" w:rsidR="0045296A" w:rsidRDefault="004B59B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</w:tcPr>
          <w:p w14:paraId="6E6D0200" w14:textId="51583CFA" w:rsidR="0045296A" w:rsidRDefault="004602A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66F2A260" w14:textId="754B0E5F" w:rsidR="0045296A" w:rsidRDefault="004602A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71F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</w:tr>
      <w:tr w:rsidR="00390983" w14:paraId="73502B69" w14:textId="77777777" w:rsidTr="00E73DA7">
        <w:trPr>
          <w:trHeight w:val="602"/>
        </w:trPr>
        <w:tc>
          <w:tcPr>
            <w:tcW w:w="1650" w:type="dxa"/>
          </w:tcPr>
          <w:p w14:paraId="53387A57" w14:textId="01FF9CA7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Marschalko et al., 2022</w:t>
            </w:r>
          </w:p>
        </w:tc>
        <w:tc>
          <w:tcPr>
            <w:tcW w:w="2057" w:type="dxa"/>
          </w:tcPr>
          <w:p w14:paraId="38BA4807" w14:textId="14923D06" w:rsidR="0045296A" w:rsidRDefault="009F674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</w:tcPr>
          <w:p w14:paraId="5D6A0803" w14:textId="448DB9D0" w:rsidR="0045296A" w:rsidRDefault="00F771B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676" w:type="dxa"/>
          </w:tcPr>
          <w:p w14:paraId="47C24244" w14:textId="05327FED" w:rsidR="0045296A" w:rsidRDefault="00F96B77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</w:tcPr>
          <w:p w14:paraId="0275091E" w14:textId="5FB4FFDB" w:rsidR="0045296A" w:rsidRDefault="006830D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5EEB7247" w14:textId="2BD8F5A4" w:rsidR="0045296A" w:rsidRDefault="0053565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</w:tcPr>
          <w:p w14:paraId="098BF859" w14:textId="316ED001" w:rsidR="0045296A" w:rsidRDefault="004B59B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</w:tcPr>
          <w:p w14:paraId="59C31DAF" w14:textId="3D39160A" w:rsidR="0045296A" w:rsidRDefault="004602A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2D56BAFC" w14:textId="585BAAA1" w:rsidR="0045296A" w:rsidRDefault="00D8549C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71F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</w:tr>
      <w:tr w:rsidR="00390983" w14:paraId="3546DAA7" w14:textId="77777777" w:rsidTr="00E73DA7">
        <w:trPr>
          <w:trHeight w:val="602"/>
        </w:trPr>
        <w:tc>
          <w:tcPr>
            <w:tcW w:w="1650" w:type="dxa"/>
          </w:tcPr>
          <w:p w14:paraId="659E617D" w14:textId="65865EA1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McNeil et al., 2022</w:t>
            </w:r>
          </w:p>
        </w:tc>
        <w:tc>
          <w:tcPr>
            <w:tcW w:w="2057" w:type="dxa"/>
          </w:tcPr>
          <w:p w14:paraId="080EEC7A" w14:textId="493BD96F" w:rsidR="0045296A" w:rsidRDefault="009F674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</w:tcPr>
          <w:p w14:paraId="3F92C5A8" w14:textId="46E0862E" w:rsidR="0045296A" w:rsidRDefault="00F771B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6" w:type="dxa"/>
          </w:tcPr>
          <w:p w14:paraId="7CB5A6DA" w14:textId="7D624A16" w:rsidR="0045296A" w:rsidRDefault="00F96B77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</w:tcPr>
          <w:p w14:paraId="5FCEFDD1" w14:textId="3DC84EED" w:rsidR="0045296A" w:rsidRDefault="006830D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22EC2840" w14:textId="3D545C36" w:rsidR="0045296A" w:rsidRDefault="0053565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</w:tcPr>
          <w:p w14:paraId="58D0D340" w14:textId="032E7203" w:rsidR="0045296A" w:rsidRDefault="004B59B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</w:tcPr>
          <w:p w14:paraId="5E451A56" w14:textId="2EF24D48" w:rsidR="0045296A" w:rsidRDefault="004602A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1C103826" w14:textId="56443E04" w:rsidR="0045296A" w:rsidRDefault="00D8549C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71F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</w:tr>
      <w:tr w:rsidR="00390983" w14:paraId="08C23CB4" w14:textId="77777777" w:rsidTr="00E73DA7">
        <w:trPr>
          <w:trHeight w:val="581"/>
        </w:trPr>
        <w:tc>
          <w:tcPr>
            <w:tcW w:w="1650" w:type="dxa"/>
          </w:tcPr>
          <w:p w14:paraId="7A3F1221" w14:textId="562FA29B" w:rsidR="0045296A" w:rsidRDefault="00390983" w:rsidP="002C7A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Omar et al., 2024</w:t>
            </w:r>
          </w:p>
        </w:tc>
        <w:tc>
          <w:tcPr>
            <w:tcW w:w="2057" w:type="dxa"/>
          </w:tcPr>
          <w:p w14:paraId="60A7778B" w14:textId="18115164" w:rsidR="0045296A" w:rsidRDefault="009F674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0" w:type="dxa"/>
          </w:tcPr>
          <w:p w14:paraId="13A1FD92" w14:textId="5C426815" w:rsidR="0045296A" w:rsidRDefault="009B7951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76" w:type="dxa"/>
          </w:tcPr>
          <w:p w14:paraId="488976FF" w14:textId="3EC12787" w:rsidR="0045296A" w:rsidRDefault="00F96B77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80" w:type="dxa"/>
          </w:tcPr>
          <w:p w14:paraId="5CA6EDE0" w14:textId="4888A6D3" w:rsidR="0045296A" w:rsidRDefault="006830D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0B009108" w14:textId="68624FF8" w:rsidR="0045296A" w:rsidRDefault="0053565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51" w:type="dxa"/>
          </w:tcPr>
          <w:p w14:paraId="2FC88D8A" w14:textId="27D880AF" w:rsidR="0045296A" w:rsidRDefault="004B59B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648" w:type="dxa"/>
          </w:tcPr>
          <w:p w14:paraId="3BEAB25D" w14:textId="23E538E9" w:rsidR="0045296A" w:rsidRDefault="004602A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35C95B59" w14:textId="4E47B9D4" w:rsidR="0045296A" w:rsidRDefault="00D8549C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871F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*</w:t>
            </w:r>
          </w:p>
        </w:tc>
      </w:tr>
      <w:tr w:rsidR="00390983" w:rsidRPr="00390983" w14:paraId="4F94047F" w14:textId="77777777" w:rsidTr="00E73DA7">
        <w:trPr>
          <w:trHeight w:val="602"/>
        </w:trPr>
        <w:tc>
          <w:tcPr>
            <w:tcW w:w="1650" w:type="dxa"/>
          </w:tcPr>
          <w:p w14:paraId="1E9F70ED" w14:textId="016C2C60" w:rsidR="0045296A" w:rsidRPr="00390983" w:rsidRDefault="002F4603" w:rsidP="002C7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Panish et al., 2023</w:t>
            </w:r>
          </w:p>
        </w:tc>
        <w:tc>
          <w:tcPr>
            <w:tcW w:w="2057" w:type="dxa"/>
          </w:tcPr>
          <w:p w14:paraId="65BBFC07" w14:textId="6B6C298A" w:rsidR="0045296A" w:rsidRPr="00390983" w:rsidRDefault="009F674A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0" w:type="dxa"/>
          </w:tcPr>
          <w:p w14:paraId="77C080C4" w14:textId="0C1E4CC3" w:rsidR="0045296A" w:rsidRPr="00390983" w:rsidRDefault="00F771B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76" w:type="dxa"/>
          </w:tcPr>
          <w:p w14:paraId="2F18D272" w14:textId="13163180" w:rsidR="0045296A" w:rsidRPr="00390983" w:rsidRDefault="00F96B77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0" w:type="dxa"/>
          </w:tcPr>
          <w:p w14:paraId="664E20F9" w14:textId="3D74C67E" w:rsidR="0045296A" w:rsidRPr="00390983" w:rsidRDefault="006830D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5E53EE2F" w14:textId="1EA2BA75" w:rsidR="0045296A" w:rsidRPr="00390983" w:rsidRDefault="0053565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</w:tcPr>
          <w:p w14:paraId="54E57955" w14:textId="37CD77C5" w:rsidR="0045296A" w:rsidRPr="00390983" w:rsidRDefault="004B59B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8" w:type="dxa"/>
          </w:tcPr>
          <w:p w14:paraId="026CA02D" w14:textId="405EDB33" w:rsidR="0045296A" w:rsidRPr="00390983" w:rsidRDefault="004602A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1C49A036" w14:textId="0E3D21E2" w:rsidR="0045296A" w:rsidRPr="00390983" w:rsidRDefault="00D8549C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871F1F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2F4603" w:rsidRPr="00390983" w14:paraId="1ED642B3" w14:textId="77777777" w:rsidTr="00E73DA7">
        <w:trPr>
          <w:trHeight w:val="581"/>
        </w:trPr>
        <w:tc>
          <w:tcPr>
            <w:tcW w:w="1650" w:type="dxa"/>
          </w:tcPr>
          <w:p w14:paraId="7C7D548C" w14:textId="428FF686" w:rsidR="002F4603" w:rsidRPr="00390983" w:rsidRDefault="002F4603" w:rsidP="002C7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Pellegrini et al., 2024</w:t>
            </w:r>
          </w:p>
        </w:tc>
        <w:tc>
          <w:tcPr>
            <w:tcW w:w="2057" w:type="dxa"/>
          </w:tcPr>
          <w:p w14:paraId="6F218BF2" w14:textId="377E5167" w:rsidR="002F4603" w:rsidRPr="00390983" w:rsidRDefault="002F4603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0" w:type="dxa"/>
          </w:tcPr>
          <w:p w14:paraId="7502C450" w14:textId="3762082D" w:rsidR="002F4603" w:rsidRPr="00390983" w:rsidRDefault="00F771B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6" w:type="dxa"/>
          </w:tcPr>
          <w:p w14:paraId="06322594" w14:textId="5575AB9A" w:rsidR="002F4603" w:rsidRPr="00390983" w:rsidRDefault="00F96B77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0" w:type="dxa"/>
          </w:tcPr>
          <w:p w14:paraId="4CD863A0" w14:textId="43EFA172" w:rsidR="002F4603" w:rsidRPr="00390983" w:rsidRDefault="006830D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2472C832" w14:textId="64755CA0" w:rsidR="002F4603" w:rsidRPr="00390983" w:rsidRDefault="0053565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</w:tcPr>
          <w:p w14:paraId="6276DC30" w14:textId="607881E7" w:rsidR="002F4603" w:rsidRPr="00390983" w:rsidRDefault="004B59B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8" w:type="dxa"/>
          </w:tcPr>
          <w:p w14:paraId="04E9F5DB" w14:textId="712D9A8E" w:rsidR="002F4603" w:rsidRPr="00390983" w:rsidRDefault="004602A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1E8992ED" w14:textId="55A73624" w:rsidR="002F4603" w:rsidRPr="00390983" w:rsidRDefault="00D8549C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559B6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2F4603" w:rsidRPr="00390983" w14:paraId="7687F348" w14:textId="77777777" w:rsidTr="00E73DA7">
        <w:trPr>
          <w:trHeight w:val="602"/>
        </w:trPr>
        <w:tc>
          <w:tcPr>
            <w:tcW w:w="1650" w:type="dxa"/>
          </w:tcPr>
          <w:p w14:paraId="1CC99423" w14:textId="4CA4EF5A" w:rsidR="002F4603" w:rsidRPr="00390983" w:rsidRDefault="002F4603" w:rsidP="002C7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Veronese et al., 2023</w:t>
            </w:r>
          </w:p>
        </w:tc>
        <w:tc>
          <w:tcPr>
            <w:tcW w:w="2057" w:type="dxa"/>
          </w:tcPr>
          <w:p w14:paraId="7C44C4A6" w14:textId="0405BB48" w:rsidR="002F4603" w:rsidRPr="00390983" w:rsidRDefault="002F4603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0" w:type="dxa"/>
          </w:tcPr>
          <w:p w14:paraId="75390E83" w14:textId="0331BC93" w:rsidR="002F4603" w:rsidRPr="00390983" w:rsidRDefault="00F96B77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76" w:type="dxa"/>
          </w:tcPr>
          <w:p w14:paraId="28EE9B52" w14:textId="1E452450" w:rsidR="002F4603" w:rsidRPr="00390983" w:rsidRDefault="00F96B77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80" w:type="dxa"/>
          </w:tcPr>
          <w:p w14:paraId="64C969A3" w14:textId="5B116BCD" w:rsidR="002F4603" w:rsidRPr="00390983" w:rsidRDefault="006830D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</w:tcPr>
          <w:p w14:paraId="1DE66BAE" w14:textId="056F4750" w:rsidR="002F4603" w:rsidRPr="00390983" w:rsidRDefault="0053565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</w:tcPr>
          <w:p w14:paraId="2BBDC768" w14:textId="0A1C63BF" w:rsidR="002F4603" w:rsidRPr="00390983" w:rsidRDefault="004B59B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8" w:type="dxa"/>
          </w:tcPr>
          <w:p w14:paraId="2A97A86A" w14:textId="7702963B" w:rsidR="002F4603" w:rsidRPr="00390983" w:rsidRDefault="004602A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642" w:type="dxa"/>
          </w:tcPr>
          <w:p w14:paraId="1724B6DD" w14:textId="23207590" w:rsidR="002F4603" w:rsidRPr="00390983" w:rsidRDefault="00D8549C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59B6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</w:tr>
      <w:tr w:rsidR="002F4603" w:rsidRPr="00390983" w14:paraId="0E8CF7E8" w14:textId="77777777" w:rsidTr="00E73DA7">
        <w:trPr>
          <w:trHeight w:val="602"/>
        </w:trPr>
        <w:tc>
          <w:tcPr>
            <w:tcW w:w="1650" w:type="dxa"/>
            <w:tcBorders>
              <w:bottom w:val="single" w:sz="4" w:space="0" w:color="auto"/>
            </w:tcBorders>
          </w:tcPr>
          <w:p w14:paraId="588CF76F" w14:textId="07B3E21A" w:rsidR="002F4603" w:rsidRPr="00390983" w:rsidRDefault="002F4603" w:rsidP="002F46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90983">
              <w:rPr>
                <w:rFonts w:ascii="Times New Roman" w:hAnsi="Times New Roman" w:cs="Times New Roman"/>
                <w:sz w:val="24"/>
                <w:szCs w:val="24"/>
              </w:rPr>
              <w:t>Vicario et al., 2024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32FD34EB" w14:textId="6AEE6AFB" w:rsidR="002F4603" w:rsidRPr="00390983" w:rsidRDefault="002F4603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14:paraId="36E3DBCF" w14:textId="7A9FC538" w:rsidR="002F4603" w:rsidRPr="00390983" w:rsidRDefault="009B7951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76" w:type="dxa"/>
            <w:tcBorders>
              <w:bottom w:val="single" w:sz="4" w:space="0" w:color="auto"/>
            </w:tcBorders>
          </w:tcPr>
          <w:p w14:paraId="5E747621" w14:textId="261C1711" w:rsidR="002F4603" w:rsidRPr="00390983" w:rsidRDefault="00F96B77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80" w:type="dxa"/>
            <w:tcBorders>
              <w:bottom w:val="single" w:sz="4" w:space="0" w:color="auto"/>
            </w:tcBorders>
          </w:tcPr>
          <w:p w14:paraId="34E4B957" w14:textId="46618C10" w:rsidR="002F4603" w:rsidRPr="00390983" w:rsidRDefault="006830D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723" w:type="dxa"/>
            <w:tcBorders>
              <w:bottom w:val="single" w:sz="4" w:space="0" w:color="auto"/>
            </w:tcBorders>
          </w:tcPr>
          <w:p w14:paraId="45A700EB" w14:textId="190F6BBB" w:rsidR="002F4603" w:rsidRPr="00390983" w:rsidRDefault="00535658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32DB07B2" w14:textId="7E2B4E48" w:rsidR="002F4603" w:rsidRPr="00390983" w:rsidRDefault="004B59B4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48" w:type="dxa"/>
            <w:tcBorders>
              <w:bottom w:val="single" w:sz="4" w:space="0" w:color="auto"/>
            </w:tcBorders>
          </w:tcPr>
          <w:p w14:paraId="17C306B7" w14:textId="3BB5E68E" w:rsidR="002F4603" w:rsidRPr="00390983" w:rsidRDefault="00705E3D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642" w:type="dxa"/>
            <w:tcBorders>
              <w:bottom w:val="single" w:sz="4" w:space="0" w:color="auto"/>
            </w:tcBorders>
          </w:tcPr>
          <w:p w14:paraId="2FE56629" w14:textId="3F1AE66F" w:rsidR="002F4603" w:rsidRPr="00390983" w:rsidRDefault="004559B6" w:rsidP="002C7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*</w:t>
            </w:r>
          </w:p>
        </w:tc>
      </w:tr>
    </w:tbl>
    <w:p w14:paraId="2A901328" w14:textId="4BCEBD3B" w:rsidR="0045296A" w:rsidRPr="00E73DA7" w:rsidRDefault="002C7A4C" w:rsidP="002C7A4C">
      <w:pPr>
        <w:spacing w:after="0"/>
        <w:rPr>
          <w:rFonts w:ascii="Times New Roman" w:hAnsi="Times New Roman" w:cs="Times New Roman"/>
          <w:lang w:val="en-US"/>
        </w:rPr>
      </w:pPr>
      <w:r w:rsidRPr="00A435D5">
        <w:rPr>
          <w:rFonts w:ascii="Times New Roman" w:hAnsi="Times New Roman" w:cs="Times New Roman"/>
          <w:i/>
          <w:iCs/>
          <w:lang w:val="en-US"/>
        </w:rPr>
        <w:t>Note</w:t>
      </w:r>
      <w:r w:rsidR="00E73DA7" w:rsidRPr="00E73DA7">
        <w:rPr>
          <w:rFonts w:ascii="Times New Roman" w:hAnsi="Times New Roman" w:cs="Times New Roman"/>
          <w:lang w:val="en-US"/>
        </w:rPr>
        <w:t>. A</w:t>
      </w:r>
      <w:r w:rsidRPr="00E73DA7">
        <w:rPr>
          <w:rFonts w:ascii="Times New Roman" w:hAnsi="Times New Roman" w:cs="Times New Roman"/>
          <w:lang w:val="en-US"/>
        </w:rPr>
        <w:t>ccording to the NOS scoring system</w:t>
      </w:r>
      <w:r w:rsidR="00DB3AF8" w:rsidRPr="00E73DA7">
        <w:rPr>
          <w:rFonts w:ascii="Times New Roman" w:hAnsi="Times New Roman" w:cs="Times New Roman"/>
          <w:lang w:val="en-US"/>
        </w:rPr>
        <w:t>: V</w:t>
      </w:r>
      <w:r w:rsidRPr="00E73DA7">
        <w:rPr>
          <w:rFonts w:ascii="Times New Roman" w:hAnsi="Times New Roman" w:cs="Times New Roman"/>
          <w:lang w:val="en-US"/>
        </w:rPr>
        <w:t xml:space="preserve">ery Good Studies: 9-10 </w:t>
      </w:r>
      <w:r w:rsidR="00DB3AF8" w:rsidRPr="00E73DA7">
        <w:rPr>
          <w:rFonts w:ascii="Times New Roman" w:hAnsi="Times New Roman" w:cs="Times New Roman"/>
          <w:lang w:val="en-US"/>
        </w:rPr>
        <w:t xml:space="preserve">*, </w:t>
      </w:r>
      <w:r w:rsidRPr="00E73DA7">
        <w:rPr>
          <w:rFonts w:ascii="Times New Roman" w:hAnsi="Times New Roman" w:cs="Times New Roman"/>
          <w:lang w:val="en-US"/>
        </w:rPr>
        <w:t xml:space="preserve">Good Studies: 7-8 </w:t>
      </w:r>
      <w:r w:rsidR="00DB3AF8" w:rsidRPr="00E73DA7">
        <w:rPr>
          <w:rFonts w:ascii="Times New Roman" w:hAnsi="Times New Roman" w:cs="Times New Roman"/>
          <w:lang w:val="en-US"/>
        </w:rPr>
        <w:t xml:space="preserve">*, </w:t>
      </w:r>
      <w:r w:rsidRPr="00E73DA7">
        <w:rPr>
          <w:rFonts w:ascii="Times New Roman" w:hAnsi="Times New Roman" w:cs="Times New Roman"/>
          <w:lang w:val="en-US"/>
        </w:rPr>
        <w:t xml:space="preserve">Satisfactory Studies: 5-6 </w:t>
      </w:r>
      <w:r w:rsidR="00DB3AF8" w:rsidRPr="00E73DA7">
        <w:rPr>
          <w:rFonts w:ascii="Times New Roman" w:hAnsi="Times New Roman" w:cs="Times New Roman"/>
          <w:lang w:val="en-US"/>
        </w:rPr>
        <w:t xml:space="preserve">*, </w:t>
      </w:r>
      <w:r w:rsidRPr="00E73DA7">
        <w:rPr>
          <w:rFonts w:ascii="Times New Roman" w:hAnsi="Times New Roman" w:cs="Times New Roman"/>
          <w:lang w:val="en-US"/>
        </w:rPr>
        <w:t>Unsatisfactory Studies: 0</w:t>
      </w:r>
      <w:r w:rsidR="00E73DA7" w:rsidRPr="00E73DA7">
        <w:rPr>
          <w:rFonts w:ascii="Times New Roman" w:hAnsi="Times New Roman" w:cs="Times New Roman"/>
          <w:lang w:val="en-US"/>
        </w:rPr>
        <w:t>-</w:t>
      </w:r>
      <w:r w:rsidRPr="00E73DA7">
        <w:rPr>
          <w:rFonts w:ascii="Times New Roman" w:hAnsi="Times New Roman" w:cs="Times New Roman"/>
          <w:lang w:val="en-US"/>
        </w:rPr>
        <w:t>4</w:t>
      </w:r>
      <w:r w:rsidR="00E73DA7" w:rsidRPr="00E73DA7">
        <w:rPr>
          <w:rFonts w:ascii="Times New Roman" w:hAnsi="Times New Roman" w:cs="Times New Roman"/>
          <w:lang w:val="en-US"/>
        </w:rPr>
        <w:t xml:space="preserve"> *</w:t>
      </w:r>
    </w:p>
    <w:sectPr w:rsidR="0045296A" w:rsidRPr="00E73DA7" w:rsidSect="0045296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D248C7"/>
    <w:multiLevelType w:val="hybridMultilevel"/>
    <w:tmpl w:val="B82014EE"/>
    <w:lvl w:ilvl="0" w:tplc="1F066A70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74905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138"/>
    <w:rsid w:val="00045678"/>
    <w:rsid w:val="000C023C"/>
    <w:rsid w:val="00177B5B"/>
    <w:rsid w:val="001811BF"/>
    <w:rsid w:val="00216D85"/>
    <w:rsid w:val="00267610"/>
    <w:rsid w:val="002B0485"/>
    <w:rsid w:val="002B2434"/>
    <w:rsid w:val="002C7A4C"/>
    <w:rsid w:val="002D244A"/>
    <w:rsid w:val="002F4603"/>
    <w:rsid w:val="00331226"/>
    <w:rsid w:val="00390983"/>
    <w:rsid w:val="003E2E1C"/>
    <w:rsid w:val="003E47D9"/>
    <w:rsid w:val="0045296A"/>
    <w:rsid w:val="004559B6"/>
    <w:rsid w:val="004602A4"/>
    <w:rsid w:val="004B59B4"/>
    <w:rsid w:val="004F393A"/>
    <w:rsid w:val="00525A59"/>
    <w:rsid w:val="00535658"/>
    <w:rsid w:val="00582BE8"/>
    <w:rsid w:val="005931CA"/>
    <w:rsid w:val="005E58C4"/>
    <w:rsid w:val="005F2861"/>
    <w:rsid w:val="00600011"/>
    <w:rsid w:val="006039A8"/>
    <w:rsid w:val="00657B51"/>
    <w:rsid w:val="0066511E"/>
    <w:rsid w:val="006830DD"/>
    <w:rsid w:val="0068744C"/>
    <w:rsid w:val="00705E3D"/>
    <w:rsid w:val="00743B3A"/>
    <w:rsid w:val="008234EA"/>
    <w:rsid w:val="0083316F"/>
    <w:rsid w:val="00871F1F"/>
    <w:rsid w:val="008A3138"/>
    <w:rsid w:val="0090293A"/>
    <w:rsid w:val="00947391"/>
    <w:rsid w:val="00991F0A"/>
    <w:rsid w:val="009B7951"/>
    <w:rsid w:val="009E25C2"/>
    <w:rsid w:val="009F674A"/>
    <w:rsid w:val="00A43328"/>
    <w:rsid w:val="00A435D5"/>
    <w:rsid w:val="00A8696A"/>
    <w:rsid w:val="00AB5B5E"/>
    <w:rsid w:val="00AD6F54"/>
    <w:rsid w:val="00AE4092"/>
    <w:rsid w:val="00BD2B78"/>
    <w:rsid w:val="00BD7E79"/>
    <w:rsid w:val="00BE5DC4"/>
    <w:rsid w:val="00BF5CA7"/>
    <w:rsid w:val="00C768BF"/>
    <w:rsid w:val="00C85B06"/>
    <w:rsid w:val="00D8549C"/>
    <w:rsid w:val="00DB3AF8"/>
    <w:rsid w:val="00DE0270"/>
    <w:rsid w:val="00E73DA7"/>
    <w:rsid w:val="00EC0453"/>
    <w:rsid w:val="00ED5EDB"/>
    <w:rsid w:val="00F15E68"/>
    <w:rsid w:val="00F771BD"/>
    <w:rsid w:val="00F96B77"/>
    <w:rsid w:val="00FD0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23810"/>
  <w15:chartTrackingRefBased/>
  <w15:docId w15:val="{D5A68A12-ADBF-4EB2-8A30-CADD0D471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8A31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A31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A31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A31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A3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A3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A3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A3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A3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A31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A31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A31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A313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A313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A313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A313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A313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A313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A3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A3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A3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A3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A3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A313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A3138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A313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A3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A313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A3138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4529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438</Words>
  <Characters>249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Panico</dc:creator>
  <cp:keywords/>
  <dc:description/>
  <cp:lastModifiedBy>Francesco Panico</cp:lastModifiedBy>
  <cp:revision>63</cp:revision>
  <dcterms:created xsi:type="dcterms:W3CDTF">2025-06-30T13:34:00Z</dcterms:created>
  <dcterms:modified xsi:type="dcterms:W3CDTF">2025-10-16T09:41:00Z</dcterms:modified>
</cp:coreProperties>
</file>